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531897" w:rsidRDefault="00531897" w:rsidP="00531897">
      <w:pPr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531897">
        <w:rPr>
          <w:rFonts w:ascii="Times New Roman" w:hAnsi="Times New Roman" w:cs="Times New Roman"/>
          <w:sz w:val="24"/>
          <w:szCs w:val="24"/>
        </w:rPr>
        <w:t xml:space="preserve">The diameter of shell </w:t>
      </w:r>
      <w:r>
        <w:rPr>
          <w:rFonts w:ascii="Times New Roman" w:hAnsi="Times New Roman" w:cs="Times New Roman" w:hint="eastAsia"/>
          <w:sz w:val="24"/>
          <w:szCs w:val="24"/>
        </w:rPr>
        <w:t>of the snails    (</w:t>
      </w:r>
      <w:r w:rsidRPr="00531897"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9460" w:type="dxa"/>
        <w:jc w:val="center"/>
        <w:tblInd w:w="96" w:type="dxa"/>
        <w:tblLook w:val="04A0"/>
      </w:tblPr>
      <w:tblGrid>
        <w:gridCol w:w="960"/>
        <w:gridCol w:w="1602"/>
        <w:gridCol w:w="758"/>
        <w:gridCol w:w="1316"/>
        <w:gridCol w:w="1316"/>
        <w:gridCol w:w="1316"/>
        <w:gridCol w:w="1096"/>
        <w:gridCol w:w="1096"/>
      </w:tblGrid>
      <w:tr w:rsidR="00531897" w:rsidRPr="00052ADB" w:rsidTr="00531897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Repetiti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31897" w:rsidRPr="00052ADB" w:rsidTr="00531897">
        <w:trPr>
          <w:trHeight w:val="288"/>
          <w:jc w:val="center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6745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M</w:t>
            </w:r>
            <w:r w:rsidR="0056745C" w:rsidRPr="00052ADB">
              <w:rPr>
                <w:rFonts w:ascii="Times New Roman" w:eastAsia="宋体" w:hAnsi="Times New Roman" w:cs="Times New Roman"/>
                <w:color w:val="000000"/>
              </w:rPr>
              <w:t>ean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6745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SD</w:t>
            </w:r>
          </w:p>
        </w:tc>
      </w:tr>
      <w:tr w:rsidR="00531897" w:rsidRPr="00052ADB" w:rsidTr="00531897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HV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Initial valu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5.9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5.9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6.0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5.9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</w:tr>
      <w:tr w:rsidR="00531897" w:rsidRPr="00052ADB" w:rsidTr="0053189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 xml:space="preserve">Final value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0.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0.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0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0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4C3AB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2</w:t>
            </w:r>
            <w:r w:rsidR="004C3ABC" w:rsidRPr="00052ADB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531897" w:rsidRPr="00052ADB" w:rsidTr="0053189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NHV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Initial value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5.6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5.9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5.7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4C3AB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5.7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4C3AB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</w:tr>
      <w:tr w:rsidR="00531897" w:rsidRPr="00052ADB" w:rsidTr="0053189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Final  valu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1.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1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53189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1.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4C3AB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1.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897" w:rsidRPr="00052ADB" w:rsidRDefault="00531897" w:rsidP="004C3AB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</w:tr>
    </w:tbl>
    <w:p w:rsidR="00531897" w:rsidRDefault="00531897" w:rsidP="00D31D50">
      <w:pPr>
        <w:spacing w:line="220" w:lineRule="atLeast"/>
      </w:pPr>
    </w:p>
    <w:p w:rsidR="0056745C" w:rsidRPr="00531897" w:rsidRDefault="0056745C" w:rsidP="0056745C">
      <w:pPr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53189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weigt</w:t>
      </w:r>
      <w:r w:rsidRPr="005318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the snails    (g)</w:t>
      </w:r>
    </w:p>
    <w:tbl>
      <w:tblPr>
        <w:tblW w:w="9368" w:type="dxa"/>
        <w:jc w:val="center"/>
        <w:tblInd w:w="96" w:type="dxa"/>
        <w:tblLook w:val="04A0"/>
      </w:tblPr>
      <w:tblGrid>
        <w:gridCol w:w="1562"/>
        <w:gridCol w:w="1072"/>
        <w:gridCol w:w="1072"/>
        <w:gridCol w:w="1072"/>
        <w:gridCol w:w="1072"/>
        <w:gridCol w:w="1072"/>
        <w:gridCol w:w="1223"/>
        <w:gridCol w:w="1223"/>
      </w:tblGrid>
      <w:tr w:rsidR="0056745C" w:rsidRPr="00052ADB" w:rsidTr="0056745C">
        <w:trPr>
          <w:trHeight w:val="346"/>
          <w:jc w:val="center"/>
        </w:trPr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52ADB">
              <w:rPr>
                <w:rFonts w:ascii="Times New Roman" w:eastAsia="宋体" w:hAnsi="Calibri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52ADB">
              <w:rPr>
                <w:rFonts w:ascii="Times New Roman" w:eastAsia="宋体" w:hAnsi="Calibri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2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Repetition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52ADB">
              <w:rPr>
                <w:rFonts w:ascii="Times New Roman" w:eastAsia="宋体" w:hAnsi="Calibri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52ADB">
              <w:rPr>
                <w:rFonts w:ascii="Times New Roman" w:eastAsia="宋体" w:hAnsi="Calibri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56745C" w:rsidRPr="00052ADB" w:rsidTr="0056745C">
        <w:trPr>
          <w:trHeight w:val="346"/>
          <w:jc w:val="center"/>
        </w:trPr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52ADB">
              <w:rPr>
                <w:rFonts w:ascii="Times New Roman" w:eastAsia="宋体" w:hAnsi="Calibri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52ADB">
              <w:rPr>
                <w:rFonts w:ascii="Times New Roman" w:eastAsia="宋体" w:hAnsi="Calibri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52ADB">
              <w:rPr>
                <w:rFonts w:ascii="Times New Roman" w:eastAsia="宋体" w:hAnsi="Calibri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Mea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SD</w:t>
            </w:r>
          </w:p>
        </w:tc>
      </w:tr>
      <w:tr w:rsidR="0056745C" w:rsidRPr="00052ADB" w:rsidTr="0056745C">
        <w:trPr>
          <w:trHeight w:val="332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HV</w:t>
            </w:r>
          </w:p>
        </w:tc>
        <w:tc>
          <w:tcPr>
            <w:tcW w:w="21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Initial valu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1E4B4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0</w:t>
            </w:r>
            <w:r w:rsidR="001E4B42" w:rsidRPr="00052ADB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56745C" w:rsidRPr="00052ADB" w:rsidTr="0056745C">
        <w:trPr>
          <w:trHeight w:val="332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 xml:space="preserve">Final value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2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2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2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1E4B4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0</w:t>
            </w:r>
            <w:r w:rsidR="001E4B42" w:rsidRPr="00052ADB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</w:tr>
      <w:tr w:rsidR="0056745C" w:rsidRPr="00052ADB" w:rsidTr="0056745C">
        <w:trPr>
          <w:trHeight w:val="332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NHV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Initial valu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6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62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72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66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1E4B4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05</w:t>
            </w:r>
          </w:p>
        </w:tc>
      </w:tr>
      <w:tr w:rsidR="0056745C" w:rsidRPr="00052ADB" w:rsidTr="0056745C">
        <w:trPr>
          <w:trHeight w:val="346"/>
          <w:jc w:val="center"/>
        </w:trPr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52ADB">
              <w:rPr>
                <w:rFonts w:ascii="Times New Roman" w:eastAsia="宋体" w:hAnsi="Calibri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Final  valu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4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42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56745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43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1E4B4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43</w:t>
            </w:r>
            <w:r w:rsidR="001E4B42" w:rsidRPr="00052ADB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5C" w:rsidRPr="00052ADB" w:rsidRDefault="0056745C" w:rsidP="001E4B4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52ADB">
              <w:rPr>
                <w:rFonts w:ascii="Times New Roman" w:eastAsia="宋体" w:hAnsi="Times New Roman" w:cs="Times New Roman"/>
                <w:color w:val="000000"/>
              </w:rPr>
              <w:t>0.007</w:t>
            </w:r>
          </w:p>
        </w:tc>
      </w:tr>
    </w:tbl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p w:rsidR="00531897" w:rsidRDefault="00531897" w:rsidP="00D31D50">
      <w:pPr>
        <w:spacing w:line="220" w:lineRule="atLeast"/>
      </w:pPr>
    </w:p>
    <w:sectPr w:rsidR="0053189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1897" w:rsidRDefault="00531897" w:rsidP="00531897">
      <w:pPr>
        <w:spacing w:after="0"/>
      </w:pPr>
      <w:r>
        <w:separator/>
      </w:r>
    </w:p>
  </w:endnote>
  <w:endnote w:type="continuationSeparator" w:id="0">
    <w:p w:rsidR="00531897" w:rsidRDefault="00531897" w:rsidP="0053189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1897" w:rsidRDefault="00531897" w:rsidP="00531897">
      <w:pPr>
        <w:spacing w:after="0"/>
      </w:pPr>
      <w:r>
        <w:separator/>
      </w:r>
    </w:p>
  </w:footnote>
  <w:footnote w:type="continuationSeparator" w:id="0">
    <w:p w:rsidR="00531897" w:rsidRDefault="00531897" w:rsidP="0053189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2ADB"/>
    <w:rsid w:val="00101A93"/>
    <w:rsid w:val="001A4FE5"/>
    <w:rsid w:val="001E4B42"/>
    <w:rsid w:val="00323B43"/>
    <w:rsid w:val="003D37D8"/>
    <w:rsid w:val="00426133"/>
    <w:rsid w:val="004358AB"/>
    <w:rsid w:val="004C3ABC"/>
    <w:rsid w:val="00531897"/>
    <w:rsid w:val="0056745C"/>
    <w:rsid w:val="007049E7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189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189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189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189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4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08-09-11T17:20:00Z</dcterms:created>
  <dcterms:modified xsi:type="dcterms:W3CDTF">2020-07-02T02:35:00Z</dcterms:modified>
</cp:coreProperties>
</file>